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07EBC" w14:textId="365544D6" w:rsidR="00C34D71" w:rsidRPr="00C34D71" w:rsidRDefault="006205F2" w:rsidP="00AB5BDB">
      <w:pPr>
        <w:spacing w:line="360" w:lineRule="auto"/>
        <w:ind w:firstLine="72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Additional File </w:t>
      </w:r>
      <w:r w:rsidR="000B2D15">
        <w:rPr>
          <w:rFonts w:ascii="Arial" w:hAnsi="Arial" w:cs="Arial"/>
          <w:b/>
          <w:bCs/>
          <w:sz w:val="28"/>
          <w:szCs w:val="28"/>
        </w:rPr>
        <w:t>2</w:t>
      </w:r>
      <w:r w:rsidR="00C34D71">
        <w:rPr>
          <w:rFonts w:ascii="Arial" w:hAnsi="Arial" w:cs="Arial"/>
          <w:b/>
          <w:bCs/>
          <w:sz w:val="28"/>
          <w:szCs w:val="28"/>
        </w:rPr>
        <w:t xml:space="preserve"> - </w:t>
      </w:r>
      <w:r w:rsidR="00815852" w:rsidRPr="00815852">
        <w:rPr>
          <w:rFonts w:ascii="Arial" w:hAnsi="Arial" w:cs="Arial"/>
          <w:b/>
          <w:bCs/>
          <w:sz w:val="28"/>
          <w:szCs w:val="28"/>
        </w:rPr>
        <w:t>Complete Case Analyses: Results of analysis including only participants with complete cases, without using data imputation techniques.</w:t>
      </w:r>
    </w:p>
    <w:p w14:paraId="7B0CBC57" w14:textId="77777777" w:rsidR="00C34D71" w:rsidRDefault="00C34D71" w:rsidP="00AB5BD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604979FB" w14:textId="3B644438" w:rsidR="00C34D71" w:rsidRPr="00C34D71" w:rsidRDefault="00C34D71" w:rsidP="00AB5BD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34D71">
        <w:rPr>
          <w:rFonts w:ascii="Arial" w:hAnsi="Arial" w:cs="Arial"/>
          <w:b/>
          <w:bCs/>
          <w:sz w:val="24"/>
          <w:szCs w:val="24"/>
        </w:rPr>
        <w:t>Internet Use</w:t>
      </w:r>
    </w:p>
    <w:p w14:paraId="17D50D69" w14:textId="35AA3686" w:rsidR="004C32C9" w:rsidRDefault="00C34D71" w:rsidP="00AB5BD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5B1E0F">
        <w:rPr>
          <w:rFonts w:ascii="Arial" w:hAnsi="Arial" w:cs="Arial"/>
          <w:sz w:val="24"/>
          <w:szCs w:val="24"/>
        </w:rPr>
        <w:t xml:space="preserve">A total of </w:t>
      </w:r>
      <w:r w:rsidRPr="005B1E0F">
        <w:rPr>
          <w:rFonts w:ascii="Arial" w:hAnsi="Arial" w:cs="Arial"/>
          <w:i/>
          <w:iCs/>
          <w:sz w:val="24"/>
          <w:szCs w:val="24"/>
        </w:rPr>
        <w:t>n</w:t>
      </w:r>
      <w:r w:rsidRPr="005B1E0F">
        <w:rPr>
          <w:rFonts w:ascii="Arial" w:hAnsi="Arial" w:cs="Arial"/>
          <w:sz w:val="24"/>
          <w:szCs w:val="24"/>
        </w:rPr>
        <w:t>=141 participants</w:t>
      </w:r>
      <w:r>
        <w:rPr>
          <w:rFonts w:ascii="Arial" w:hAnsi="Arial" w:cs="Arial"/>
          <w:sz w:val="24"/>
          <w:szCs w:val="24"/>
        </w:rPr>
        <w:t xml:space="preserve"> (84.9% after excluding </w:t>
      </w:r>
      <w:r w:rsidRPr="00D377CA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11 with missing data)</w:t>
      </w:r>
      <w:r w:rsidRPr="005B1E0F">
        <w:rPr>
          <w:rFonts w:ascii="Arial" w:hAnsi="Arial" w:cs="Arial"/>
          <w:sz w:val="24"/>
          <w:szCs w:val="24"/>
        </w:rPr>
        <w:t xml:space="preserve"> reported </w:t>
      </w:r>
      <w:r>
        <w:rPr>
          <w:rFonts w:ascii="Arial" w:hAnsi="Arial" w:cs="Arial"/>
          <w:sz w:val="24"/>
          <w:szCs w:val="24"/>
        </w:rPr>
        <w:t>using</w:t>
      </w:r>
      <w:r w:rsidRPr="005B1E0F">
        <w:rPr>
          <w:rFonts w:ascii="Arial" w:hAnsi="Arial" w:cs="Arial"/>
          <w:sz w:val="24"/>
          <w:szCs w:val="24"/>
        </w:rPr>
        <w:t xml:space="preserve"> the Internet to do some of their daily activities.</w:t>
      </w:r>
      <w:r>
        <w:rPr>
          <w:rFonts w:ascii="Arial" w:hAnsi="Arial" w:cs="Arial"/>
          <w:sz w:val="24"/>
          <w:szCs w:val="24"/>
        </w:rPr>
        <w:t xml:space="preserve"> When analysing the </w:t>
      </w:r>
      <w:r w:rsidRPr="00D377CA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146 participants who had reported whether they used the Internet daily or not in each of the three OWLS surveys, a Cochran’s Q test identified a significant difference between the three time points in terms of proportions of Internet use (</w:t>
      </w:r>
      <w:r w:rsidRPr="00C34D71">
        <w:rPr>
          <w:rFonts w:ascii="Arial" w:hAnsi="Arial" w:cs="Arial"/>
          <w:i/>
          <w:iCs/>
          <w:sz w:val="24"/>
          <w:szCs w:val="24"/>
        </w:rPr>
        <w:t>Q</w:t>
      </w:r>
      <w:r>
        <w:rPr>
          <w:rFonts w:ascii="Arial" w:hAnsi="Arial" w:cs="Arial"/>
          <w:sz w:val="24"/>
          <w:szCs w:val="24"/>
        </w:rPr>
        <w:t xml:space="preserve">=35.2, </w:t>
      </w:r>
      <w:r w:rsidRPr="00C34D71">
        <w:rPr>
          <w:rFonts w:ascii="Arial" w:hAnsi="Arial" w:cs="Arial"/>
          <w:i/>
          <w:iCs/>
          <w:sz w:val="24"/>
          <w:szCs w:val="24"/>
        </w:rPr>
        <w:t>df</w:t>
      </w:r>
      <w:r>
        <w:rPr>
          <w:rFonts w:ascii="Arial" w:hAnsi="Arial" w:cs="Arial"/>
          <w:sz w:val="24"/>
          <w:szCs w:val="24"/>
        </w:rPr>
        <w:t xml:space="preserve">=2, </w:t>
      </w:r>
      <w:r w:rsidRPr="00C34D71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&lt;.001). Specifically, post-hoc pairwise McNemar tests identified that participants reported using the Internet significantly less (both </w:t>
      </w:r>
      <w:r w:rsidRPr="00C34D71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.001) during OWLS 1 (65.8%) than during OWLS 2 (80.8%) or OWLS 3 (</w:t>
      </w:r>
      <w:r w:rsidR="00980B2B">
        <w:rPr>
          <w:rFonts w:ascii="Arial" w:hAnsi="Arial" w:cs="Arial"/>
          <w:sz w:val="24"/>
          <w:szCs w:val="24"/>
        </w:rPr>
        <w:t>84.9</w:t>
      </w:r>
      <w:r>
        <w:rPr>
          <w:rFonts w:ascii="Arial" w:hAnsi="Arial" w:cs="Arial"/>
          <w:sz w:val="24"/>
          <w:szCs w:val="24"/>
        </w:rPr>
        <w:t>%). No difference was found between OWLS 2 and OWLS 3 (</w:t>
      </w:r>
      <w:r w:rsidRPr="00C34D71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=0.134).</w:t>
      </w:r>
    </w:p>
    <w:p w14:paraId="16FA977F" w14:textId="112E10C1" w:rsidR="00DD6489" w:rsidRDefault="00DD6489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F457DFA" w14:textId="275EE134" w:rsidR="00DD6489" w:rsidRDefault="00DD6489" w:rsidP="00AB5BD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D6489">
        <w:rPr>
          <w:rFonts w:ascii="Arial" w:hAnsi="Arial" w:cs="Arial"/>
          <w:b/>
          <w:bCs/>
          <w:sz w:val="24"/>
          <w:szCs w:val="24"/>
        </w:rPr>
        <w:t>Digital Health Literacy</w:t>
      </w:r>
    </w:p>
    <w:p w14:paraId="7DF2500B" w14:textId="24F3EB7D" w:rsidR="002748CA" w:rsidRDefault="002748CA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  <w:r w:rsidR="00AD26F2">
        <w:rPr>
          <w:rFonts w:ascii="Arial" w:hAnsi="Arial" w:cs="Arial"/>
          <w:sz w:val="24"/>
          <w:szCs w:val="24"/>
        </w:rPr>
        <w:t xml:space="preserve">Before conducting the multiple linear regression to investigate factors associated with Digital Health Literacy, </w:t>
      </w:r>
      <w:r w:rsidR="00AD26F2" w:rsidRPr="008844DA">
        <w:rPr>
          <w:rFonts w:ascii="Arial" w:hAnsi="Arial" w:cs="Arial"/>
          <w:i/>
          <w:iCs/>
          <w:sz w:val="24"/>
          <w:szCs w:val="24"/>
        </w:rPr>
        <w:t>n</w:t>
      </w:r>
      <w:r w:rsidR="00AD26F2">
        <w:rPr>
          <w:rFonts w:ascii="Arial" w:hAnsi="Arial" w:cs="Arial"/>
          <w:sz w:val="24"/>
          <w:szCs w:val="24"/>
        </w:rPr>
        <w:t>=</w:t>
      </w:r>
      <w:r w:rsidR="00AB5BDB">
        <w:rPr>
          <w:rFonts w:ascii="Arial" w:hAnsi="Arial" w:cs="Arial"/>
          <w:sz w:val="24"/>
          <w:szCs w:val="24"/>
        </w:rPr>
        <w:t>3</w:t>
      </w:r>
      <w:r w:rsidR="007043FB">
        <w:rPr>
          <w:rFonts w:ascii="Arial" w:hAnsi="Arial" w:cs="Arial"/>
          <w:sz w:val="24"/>
          <w:szCs w:val="24"/>
        </w:rPr>
        <w:t>5</w:t>
      </w:r>
      <w:r w:rsidR="00AD26F2">
        <w:rPr>
          <w:rFonts w:ascii="Arial" w:hAnsi="Arial" w:cs="Arial"/>
          <w:sz w:val="24"/>
          <w:szCs w:val="24"/>
        </w:rPr>
        <w:t xml:space="preserve"> participants were excluded. This is due to </w:t>
      </w:r>
      <w:r w:rsidR="00AD26F2" w:rsidRPr="008844DA">
        <w:rPr>
          <w:rFonts w:ascii="Arial" w:hAnsi="Arial" w:cs="Arial"/>
          <w:i/>
          <w:iCs/>
          <w:sz w:val="24"/>
          <w:szCs w:val="24"/>
        </w:rPr>
        <w:t>n</w:t>
      </w:r>
      <w:r w:rsidR="00AD26F2">
        <w:rPr>
          <w:rFonts w:ascii="Arial" w:hAnsi="Arial" w:cs="Arial"/>
          <w:sz w:val="24"/>
          <w:szCs w:val="24"/>
        </w:rPr>
        <w:t>=</w:t>
      </w:r>
      <w:r w:rsidR="00AB5BDB">
        <w:rPr>
          <w:rFonts w:ascii="Arial" w:hAnsi="Arial" w:cs="Arial"/>
          <w:sz w:val="24"/>
          <w:szCs w:val="24"/>
        </w:rPr>
        <w:t>3</w:t>
      </w:r>
      <w:r w:rsidR="007043FB">
        <w:rPr>
          <w:rFonts w:ascii="Arial" w:hAnsi="Arial" w:cs="Arial"/>
          <w:sz w:val="24"/>
          <w:szCs w:val="24"/>
        </w:rPr>
        <w:t>2</w:t>
      </w:r>
      <w:r w:rsidR="00AD26F2">
        <w:rPr>
          <w:rFonts w:ascii="Arial" w:hAnsi="Arial" w:cs="Arial"/>
          <w:sz w:val="24"/>
          <w:szCs w:val="24"/>
        </w:rPr>
        <w:t xml:space="preserve"> participants not having complete information, and only </w:t>
      </w:r>
      <w:r w:rsidR="00AD26F2" w:rsidRPr="008844DA">
        <w:rPr>
          <w:rFonts w:ascii="Arial" w:hAnsi="Arial" w:cs="Arial"/>
          <w:i/>
          <w:iCs/>
          <w:sz w:val="24"/>
          <w:szCs w:val="24"/>
        </w:rPr>
        <w:t>n</w:t>
      </w:r>
      <w:r w:rsidR="00AD26F2">
        <w:rPr>
          <w:rFonts w:ascii="Arial" w:hAnsi="Arial" w:cs="Arial"/>
          <w:sz w:val="24"/>
          <w:szCs w:val="24"/>
        </w:rPr>
        <w:t xml:space="preserve">=3 participants being transgender, thus resulting in there being too few participants of this gender to enable appropriate analysis. Consequently, data from a total of </w:t>
      </w:r>
      <w:r w:rsidR="00AD26F2" w:rsidRPr="005E1F0C">
        <w:rPr>
          <w:rFonts w:ascii="Arial" w:hAnsi="Arial" w:cs="Arial"/>
          <w:i/>
          <w:iCs/>
          <w:sz w:val="24"/>
          <w:szCs w:val="24"/>
        </w:rPr>
        <w:t>n</w:t>
      </w:r>
      <w:r w:rsidR="00AD26F2">
        <w:rPr>
          <w:rFonts w:ascii="Arial" w:hAnsi="Arial" w:cs="Arial"/>
          <w:sz w:val="24"/>
          <w:szCs w:val="24"/>
        </w:rPr>
        <w:t>=14</w:t>
      </w:r>
      <w:r w:rsidR="007043FB">
        <w:rPr>
          <w:rFonts w:ascii="Arial" w:hAnsi="Arial" w:cs="Arial"/>
          <w:sz w:val="24"/>
          <w:szCs w:val="24"/>
        </w:rPr>
        <w:t>2</w:t>
      </w:r>
      <w:r w:rsidR="00AD26F2">
        <w:rPr>
          <w:rFonts w:ascii="Arial" w:hAnsi="Arial" w:cs="Arial"/>
          <w:sz w:val="24"/>
          <w:szCs w:val="24"/>
        </w:rPr>
        <w:t xml:space="preserve"> participants were available, and Table </w:t>
      </w:r>
      <w:r w:rsidR="001E2B65">
        <w:rPr>
          <w:rFonts w:ascii="Arial" w:hAnsi="Arial" w:cs="Arial"/>
          <w:sz w:val="24"/>
          <w:szCs w:val="24"/>
        </w:rPr>
        <w:t>S</w:t>
      </w:r>
      <w:r w:rsidR="00F61FAE">
        <w:rPr>
          <w:rFonts w:ascii="Arial" w:hAnsi="Arial" w:cs="Arial"/>
          <w:sz w:val="24"/>
          <w:szCs w:val="24"/>
        </w:rPr>
        <w:t>1</w:t>
      </w:r>
      <w:r w:rsidR="00AD26F2">
        <w:rPr>
          <w:rFonts w:ascii="Arial" w:hAnsi="Arial" w:cs="Arial"/>
          <w:sz w:val="24"/>
          <w:szCs w:val="24"/>
        </w:rPr>
        <w:t xml:space="preserve"> summarises the results from the conducted linear regression. It was found that having outstanding or good self-reported knowledge of the Internet</w:t>
      </w:r>
      <w:r w:rsidR="00980B2B">
        <w:rPr>
          <w:rFonts w:ascii="Arial" w:hAnsi="Arial" w:cs="Arial"/>
          <w:sz w:val="24"/>
          <w:szCs w:val="24"/>
        </w:rPr>
        <w:t xml:space="preserve"> and</w:t>
      </w:r>
      <w:r w:rsidR="0078763A">
        <w:rPr>
          <w:rFonts w:ascii="Arial" w:hAnsi="Arial" w:cs="Arial"/>
          <w:sz w:val="24"/>
          <w:szCs w:val="24"/>
        </w:rPr>
        <w:t xml:space="preserve"> </w:t>
      </w:r>
      <w:r w:rsidR="00AD26F2">
        <w:rPr>
          <w:rFonts w:ascii="Arial" w:hAnsi="Arial" w:cs="Arial"/>
          <w:sz w:val="24"/>
          <w:szCs w:val="24"/>
        </w:rPr>
        <w:t>having a diagnosis of bipolar disorder (compared to psychosis spectrum disorder)</w:t>
      </w:r>
      <w:r w:rsidR="003A5FD3">
        <w:rPr>
          <w:rFonts w:ascii="Arial" w:hAnsi="Arial" w:cs="Arial"/>
          <w:sz w:val="24"/>
          <w:szCs w:val="24"/>
        </w:rPr>
        <w:t xml:space="preserve"> </w:t>
      </w:r>
      <w:r w:rsidR="00AD26F2">
        <w:rPr>
          <w:rFonts w:ascii="Arial" w:hAnsi="Arial" w:cs="Arial"/>
          <w:sz w:val="24"/>
          <w:szCs w:val="24"/>
        </w:rPr>
        <w:t>were significantly associated with having higher levels of Digital Health Literacy.</w:t>
      </w:r>
      <w:r w:rsidR="00980B2B" w:rsidRPr="00980B2B">
        <w:t xml:space="preserve"> </w:t>
      </w:r>
      <w:r w:rsidR="00980B2B" w:rsidRPr="00980B2B">
        <w:rPr>
          <w:rFonts w:ascii="Arial" w:hAnsi="Arial" w:cs="Arial"/>
          <w:sz w:val="24"/>
          <w:szCs w:val="24"/>
        </w:rPr>
        <w:t>In contrast to the multiple linear regression model that used imputed data, being female was not found to be significantly associated with Digital Health Literacy</w:t>
      </w:r>
      <w:r w:rsidR="007043FB">
        <w:rPr>
          <w:rFonts w:ascii="Arial" w:hAnsi="Arial" w:cs="Arial"/>
          <w:sz w:val="24"/>
          <w:szCs w:val="24"/>
        </w:rPr>
        <w:t xml:space="preserve">, </w:t>
      </w:r>
      <w:r w:rsidR="007043FB" w:rsidRPr="007043FB">
        <w:rPr>
          <w:rFonts w:ascii="Arial" w:hAnsi="Arial" w:cs="Arial"/>
          <w:sz w:val="24"/>
          <w:szCs w:val="24"/>
        </w:rPr>
        <w:t>while age was found to be significantly associated.</w:t>
      </w:r>
    </w:p>
    <w:p w14:paraId="1C6A5966" w14:textId="36F4543B" w:rsidR="00A75020" w:rsidRDefault="00A75020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6501B6C" w14:textId="5A38DCB8" w:rsidR="00A75020" w:rsidRDefault="00A75020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2785A8E" w14:textId="6E36E003" w:rsidR="00A75020" w:rsidRDefault="00A75020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A3CB88B" w14:textId="1680843D" w:rsidR="00A75020" w:rsidRDefault="00A75020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DD81569" w14:textId="358E1AD2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A7B166" wp14:editId="674D57F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50503" cy="5718966"/>
                <wp:effectExtent l="0" t="0" r="3175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0503" cy="5718966"/>
                          <a:chOff x="0" y="0"/>
                          <a:chExt cx="5350503" cy="5718966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5302249" cy="5295900"/>
                            <a:chOff x="0" y="0"/>
                            <a:chExt cx="5302249" cy="52959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 descr="A graph of a graph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625" y="733425"/>
                              <a:ext cx="5069840" cy="456247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302249" cy="82414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97B75B" w14:textId="43456CF2" w:rsidR="00B90366" w:rsidRPr="00CC6A61" w:rsidRDefault="00B90366" w:rsidP="00B90366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CC6A61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 xml:space="preserve">Figure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S1</w:t>
                                </w:r>
                                <w:r w:rsidRPr="00CC6A61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.</w:t>
                                </w:r>
                              </w:p>
                              <w:p w14:paraId="5061F520" w14:textId="77777777" w:rsidR="00B90366" w:rsidRPr="00CC6A61" w:rsidRDefault="00B90366" w:rsidP="00B90366">
                                <w:pPr>
                                  <w:rPr>
                                    <w:rFonts w:ascii="Arial" w:hAnsi="Arial" w:cs="Arial"/>
                                    <w:i/>
                                    <w:iCs/>
                                  </w:rPr>
                                </w:pPr>
                                <w:r w:rsidRPr="00CC6A61">
                                  <w:rPr>
                                    <w:rFonts w:ascii="Arial" w:hAnsi="Arial" w:cs="Arial"/>
                                    <w:i/>
                                    <w:iCs/>
                                  </w:rPr>
                                  <w:t>Proportions of participants</w:t>
                                </w: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</w:rPr>
                                  <w:t xml:space="preserve"> in each OWLS survey</w:t>
                                </w:r>
                                <w:r w:rsidRPr="00CC6A61">
                                  <w:rPr>
                                    <w:rFonts w:ascii="Arial" w:hAnsi="Arial" w:cs="Arial"/>
                                    <w:i/>
                                    <w:iCs/>
                                  </w:rPr>
                                  <w:t xml:space="preserve"> who report using the Internet to do some of their daily activities at least some of the time </w:t>
                                </w: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</w:rPr>
                                  <w:t>(n = 146; complete dat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19" y="5343047"/>
                            <a:ext cx="5302884" cy="3759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31B081" w14:textId="77777777" w:rsidR="00B90366" w:rsidRPr="005C05C4" w:rsidRDefault="00B90366" w:rsidP="00B9036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*** indicates statistically significant difference between two proportions (p &lt; 0.001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A7B166" id="Group 4" o:spid="_x0000_s1026" style="position:absolute;left:0;text-align:left;margin-left:0;margin-top:-.05pt;width:421.3pt;height:450.3pt;z-index:251659264" coordsize="53505,571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/yH4ywMAAEsLAAAOAAAAZHJzL2Uyb0RvYy54bWzcVm1v2zYQ/j5g/4Hg&#10;gH1rJMuSX7QoRZY0QYFuC9buB9AUZRGVSI6kLbm/fneU/BInQ7oMGIoZiHIUybvnHj531OXbvm3I&#10;VlgntSro5CKmRCiuS6nWBf3j092bBSXOM1WyRitR0J1w9O3V999ddiYXia51UwpLwIlyeWcKWntv&#10;8ihyvBYtcxfaCAWTlbYt8zC066i0rAPvbRMlcTyLOm1LYzUXzsHb22GSXgX/VSW4/62qnPCkKShg&#10;8+Fpw3OFz+jqkuVry0wt+QiDvQJFy6SCoAdXt8wzsrHyiatWcqudrvwF122kq0pyEXKAbCbxWTb3&#10;Vm9MyGWdd2tzoAmoPePp1W75r9t7az6aBwtMdGYNXIQR5tJXtsX/gJL0gbLdgTLRe8LhZTbN4iye&#10;UsJhLptPFsvZbCCV18D8k328fvfCzmgfOHoE5zAYYALuB0tkWVCIrVgL0gpskSlGx8X/PrM4SdLl&#10;mFmyzJbxKJeXM3t+599kZiTP4W88XbCenO7LVQC7/MYKOjppv8pHy+znjXkDQjTMy5VspN+FogLJ&#10;ISi1fZD8wQ6DI+GTPeEwi0EJvCiF41BV1ySUEtEVYYP54w/99U/hcYtLpPHQKAjbeA0FLTlrmh1Z&#10;CyUs86LEo8PAGGuIzJCZD5p/dkTpm5qptbh2Bqoaeg2ujh4vD8NHsFeNNHeyaVDHaI8EAdazCnqG&#10;46E6bzXftEL5od1Y0QBurVwtjaPE5qJdCVChfV8GQCx33grPawxYQeDfASwCPZkIKI/AMAUHBfhM&#10;yaXzWZJRAqU1n05TMMETyw+1F8+WixS6GtZems2SdB5WHHQG7Fnn74VuCRqAEsDA4bKcbT+4EdZ+&#10;yUjmgCRABGBYStCY3Z43GD1h7h/1no81MwIgoNujpJLJfC+qT5jdz7onyVDIYRn2J+J7eI3njgk4&#10;c6YKa3VXC1YCvkEZYwTcOoTDzMiq+0WX0CxQgcHR1zW5k4JeJOkkDT3utTwDet3Ici9LZ9erm8aS&#10;LYM76i78grTPljWKdAVdZqACJEBp3B/00EoPd2gj24IuYvwNMkE23qkyLPFMNoMNoBsFZ430DGeN&#10;lu9XPSxEc6XLHRBlNegFtAV3Oxi1tl8o6eCeLKj7c8Ow1TTvFZC9nKQoQR8GaTZPYGBPZ1anM0xx&#10;cFVQT8lg3ngYxeORXsOh3MmgyyOSEStoMFjjDfVfCfMbkSU0gglcRXjHTtNpnM7POsE0ThaLdOgE&#10;03m2hMVwnP8zgYbrPhT3UR3fsE7hiy0cwfh1iZ+Ep+Og5uM38NVfAAAA//8DAFBLAwQKAAAAAAAA&#10;ACEAhvsTfu8kAADvJAAAFAAAAGRycy9tZWRpYS9pbWFnZTEucG5niVBORw0KGgoAAAANSUhEUgAA&#10;AwsAAAK9CAMAAABcnABUAAABqlBMVEUAAAAAADoAAGYAOjoAOmYAOpAAZpAAZrYiKFgiKH0iKS8i&#10;U1g6AAA6AGY6OgA6Ojo6OmY6OpA6ZmY6ZpA6ZrY6kJA6kLY6kNtKKDBKTlRNTU1NTW5NTY5Nbm5N&#10;bqtNjshOKDBOKFhOU1hOU59OneBmAABmADpmAGZmOgBmOjpmZjpmZmZmZpBmkGZmkJBmkLZmkNtm&#10;trZmtttmtv9tsOtuTU1uTW5uTY5ubm5uq+R1KDB1UzB1nZ91vv+OTU2OTW6Ojo6OyP+QOgCQZjqQ&#10;ZmaQZpCQZraQkGaQkLaQtraQttuQ2/+aUzCa3/+rbk2ryKur5Mir5P+zs7O2ZgC2Zjq2ZpC2kDq2&#10;kGa2tpC2tra2ttu225C227a229u22/+2/7a2/9u2//+9eVi9vp+93+C9/+DAwMDIjk3I5KvI///M&#10;zMzbkDrbkGbbtmbbtpDbtrbbttvb25Db27bb29vb2//b/9vb///evuDe3+De///kq27k/+Tk///r&#10;zpTr6+v/tmb/yI7/25D/27b/29v/35//3+D/5Kv//7b//8D//8j//9v//+D//+T////v+6qLAAAA&#10;CXBIWXMAAA7DAAAOwwHHb6hkAAAgAElEQVR4nO2djX9b5XmGj0MYbaoCBTY2JbMpbbYE6NjKCHU7&#10;zGxYP6D15oWNjzXt0o9pWRrSBUqL5i1OoA5Wrf9555zXkiXHfh5J55HuI+W6fsQ6xyg+vo/vK+/5&#10;kF9lXQAoyNTfAEBNwAWABC4AJHABIIELAAlcAEhUceH/ABaACBcAFglcAEjgAkACFwASuACQwAWA&#10;BC4AJHABIIELAAlcAEjgAkACFwASuACQwAWABC4AJHABIIELAAlcAEjgAkACFwASuACQwAWABC4A&#10;JHABIOG6sPfaVvHQajaXtwceARYN14XW2cKF9vL2/ubK4SPAwuG4sLfWLFzYW1vvdnfOXes9zuZ7&#10;A5gljgs7K7uXchfKD7kIvcfZfG8As8Q9RirrXw4FuQO9x/S/1HPCAkQwkQurvccq9gHUkyrjAsAi&#10;MZoLnC/A4jOaC1xHgsVnNBe6rYP7Ci3uL8CiMqILxf3mlcFHgEWD1yMBJHABIIELAAlcAEjgAkAC&#10;FwASuACQwAWABC4AJHABIIELAAlcAEjgAkACFwASuACQwAWABC4AJHABIIELNeSzZ75+0gJMD1yo&#10;Hb/95LNnXu3+7pNjFmCa4ELd+PzbZ5796rNnzrx6/4L6W1twcKF2/P7n3znzpb/7xXELME2quKCe&#10;E3ZR+d8//bMzf3v8AkyBCBdgKnz+7S/+8odf+NFxCzBNcKF2/OFnr3Y/+9onxy3ANMEFgAQuACRw&#10;ASAx/y5kMMeo2zNIrb6ZiZj/BA8wtfrh1eqbmYj5T/AAU6sfXq2+mYmY/wQPMLX64dXqm5mI+U/w&#10;AFOrH16tvpmJmP8EDzC1+uHV6psBEIILAAlcAEjgAkACFwASuACQwAWABC4AJHABIIELAAlcAEjg&#10;AkACFwASI7qwt9ZsrhYLrWZzeXua3xCAiNFc2N9c3t7fzGVoF48rU/6eABSM5sLO2a38w7lre2vr&#10;5eOUvykAASO6UNR/99JW/l9xvLQ+5W8KQMA440JzvXSi74J6TliACMZzYW9tJT9n6LuwOr5zAHVn&#10;9OtIZ//x0tbwuACwSIxxf4HzBVhoRnOhdKC9vM11JFhcRr2/sNLdfTn3oMX9BVhUxrjvXB4ZtZpN&#10;VICFhNcjASRwASCBCwAJXABI4AJAAhcAErgAkMCFUfjsma+ftAALAy74/PaTz555tfu7T45ZgAUC&#10;F1w+//aZZ7/67Jkzr96/oP7WIBJc8Pn9z79z5kt/94vjFmCBwIUR+OyZZ9MYcP8CLA644PP5t7/4&#10;yx9+4UfHLcACgQs+f/jZq93PvvbJcQuwQOACQAIXABK4AJCYfxeyxUa9ex8g5n9fz38Ci8VOVy/m&#10;f1/PfwKLxU5XL+Z/X89/AovFTlcv5n9fz38Ci8VOVy/mf1/PfwKLxU5XL6rsa/X8yCBAfV3NZLJI&#10;ES7AA0j2z/WlYplxAcYCFwASuACQwAWABC4AJHABIIELAAlcAEjgAkACFwASuACQwAWABC4AJHAB&#10;IIELAAlcAEjgAkACFwASuACQwAWABC4AJHABIIELMDLqOYJMAuKpC28wGxf2N5vN5e18oXXwCCeR&#10;/Ud9wQUz2kjP2t/MBWjlf9rL2/ubK9U2ueDggoyZuLB7aav8sLe23u3unLtWbZuLDS7ImKkL5WMp&#10;BJwELsiY6TFSOST0XYidtHZRqLULAfHUhTeY0dzC6Zz5wIXVcY17kKi1CwHx1IU3mMm4sLe2ko8N&#10;564NjwtwHLggYyYulA5wvjASuCBjpi5wHckHF2TM7BipvL/Q4v6CBy7ImM195721w/vOqGCCCzJ4&#10;PVLNwAUZuFAzcEEGLtQMXJCBCzUDF2TgQs3ABRm4UDNwQQYu1AxckIELNQMXZOBCzcAFGbhQM3BB&#10;Bi7UDFyQgQs1Axdk4ELNwAUZuFAzcEEGLtQMXJCBCzUDF2TgQs3ABRm4UDNwQQYu1AxckIELNQMX&#10;ZOBCzcAFGbhQM3BBhtCF6hPVLiK1diEgnrrwBjOaWxhGpdYuBMRTF96AY6SagQsycKFm4IIMXKgZ&#10;uCADF2oGLsjAhZqBCzJwoWbgggxcqBm4IAMXagYuyMCFmoELMnChZuCCDFyoGbggAxdqBi7IwIWa&#10;gQsycKFm4IIMXKgZuCADF2oGLsjAhZqBCzJwoWbgggxcqBm4IAMXagYuyMCFmoELMnChZuCCDFyo&#10;GbggYyYu7DRL1rvdVrO5vF1tkwsOLsiY3bjQyiVoL2/vb65U2+SCgwsyZubCztmt7t5aPjTsnLtW&#10;bZuLDS7ImJUL5XCwe2mrm4SAk8AFGbNyoRgW0pDQd6H6RLWLSK1dCIinLrzBrOYWbhVnCQcurI4h&#10;2wNHrV0IiKcuvMGMxoU0GAyPC3AcuCBjRi6kE2bOF3xwQcaMXGiXdxW4juSDCzJm5EIr3VRocX/B&#10;AxdkzMaF/c2D8+VWs4kKJrggg9cj1QxckIELNQMXZOBCzcAFGbhQM3BBBi7UDFyQgQs1Axdk4ELN&#10;wAUZuFAzcEEGLtQMXJCBCzUDF2TgQs3ABRm4UDNwQQYu1AxckIELNQMXZOBCzcAFGbhQM3BBBi7U&#10;DFyQEetC5+Ybzz//wvsfV/uiDzS4ICPShRuPZgecfrPal7W3WWeqp1MX3gAXzGiHix9cyE5//8pH&#10;3e6nt955dJo2ZP9VX3DBi6cuvEGUC523l14cODT69O3GU9M6UsIFFbhgRust3PvuR8P/p/MvV6t9&#10;6ZO3qS68AS548dSFNxBeR5p4elp14Q2qz75baxcqp2Nu4Vhq7UL1dOrCGzAumNHu+8ytN55/4SfV&#10;vqi3TXXhDXDBi6cuvEG0C7fLK4svVfuqzjbVhTfABS+euvAGwS50Nr6Zf7zx8DTvtuGCClwwo/UW&#10;7n23rP+9v7za/zgtcEEFLpjRegv3Nsr7C52N0z94790LjAuTp1MX3gAXzGiHizceXfrmx927F/LT&#10;hdNTPXnGBRW4YEYbXLnRWMrPFj59/6OTnh0DLqjABTPa0FrnncZUX5V3sE114Q1wwYunLrxB9HWk&#10;GdiACypwwYzWX+q8nZ8oPPVx8Tjd0wVckIELZrT+0uWlJ55/rvFIt3iNavYVriNNnE5deANcMKP1&#10;Fu79xVv5xztfLm8s3P0H7i9MnE5deANcMKP1FoZcmC64oAIXzGj9pcvZY88/lj1ScVeNtE114Q1w&#10;wYunLrxB3LnzO49mD704i9/6xwUVuGBGq753xt+muvAGuODFUxfeIOx84ftHh4Sb/L7zROnUhTfA&#10;BTNab6GzMXyP7YPpvT4PF1TgghntcPFXjaW/ulIudW693lia3qkDLqjABTPawHLn7UaWZQ8VE4Yt&#10;TW1CmC4u6MAFM9rw6s03Lj722OMvXKn2Rb1tqgtvgAtePHXhDbiOFAouePHUhTfAhVBwwYunLrwB&#10;LoSCC148deENZuRCq9lc3h54rLRNdeENcMGLpy68wWxcaK3mf3IJ2svb+5sr1TaJCzJwwYw20rN2&#10;L22VH/bW1rvdnXPXKm5TXXgDXPDiqQtvMBMXdg6Oi0onSiEqbVNdeANc8OKpC28Q7cLN773wm18f&#10;/WR7ZafZzIeDckjouzDxVM3qwhswz7YXT114g9h5tm80suzUT88ffSlSq7lSDg4HLqxW9E9deAPG&#10;BS+euvAGoePC7ez0j8+funo5e3r4WcVpczEeDI8LE29TXXgDXPDiqQtvEOlCZ2PprXu5C3caRwaG&#10;dnHpKHeA84UR0qkLb4ALZrTBlcKD3p+hZ6Xx4DWuI42STl14A1wwow2unOjC/mZ+itDOD5Ra3F9w&#10;06kLb4ALZrShtcvZS4UHt++bAmB/8/C+c1UVcEEGLpjRhtbuNJaeaCx9o7H0VrWv6mxTXXgDXPDi&#10;qQtvEHt/4U4x43x2eqoq4IIMXDCjHf1E59aVKU85jwsycMGMVn3vjL9NdeENcMGLpy68QbwLH1x8&#10;knm2K6RTF94AF8xoQ2udjeIiUpZx7lwhnbrwBrhgRhtau5w9/JuN7On7r6mGggsqcMGMNrhSvAbj&#10;TiO9DqPal7W3qS68AS548dSFN4i+73w7O+a+cyy4oAIXzGiDK4UD1/Pjo/temxcLLqjABTPa0Nrl&#10;7PFG9lL+wPnC5OnUhTfABTPa0FpnI8ueyoeH01N9dx5cUIELZrQj65/mB0edD6t9TXeb6sIb4IIX&#10;T114A+47h4ILXjx14Q3CXPj0wwOm/jZVuKACF8xovYV757M+05xwvosLOnDBjNZb6Lzx/AHPNTLO&#10;nSukUxfeABfMaMd8rrNxdB6MWHBBBS6Y0Y77JPfaqqRTF94AF8xox32S12BUSacuvAEumNGO+yQu&#10;VEmnLrwBLpjRjvskx0hV0qkLb4ALZrTjPjni65Emnp5WXXgD5hb24qkLbxA2t3D/Xtu7F/m9tirp&#10;1IU3YFwwo/UWBu+1MSdMlXTqwhvgghmtt9C5+V4P5oSplE5deANcMKNV3zvjb1NdeANc8OKpC2+A&#10;C6HgghdPXXgDXAgFF7x46sIb4EIouODFUxfeABdCwQUvnrrwBrgQCi548dSFNwidE+bi4+XrkIqp&#10;JKt9WXub6sIb4IIXT114gzgXPvzw1vlTV4o7zx80cGHydOrCG+CCGa2/NHjjOeO1eZOnUxfeABfM&#10;aIeLd997t7H0g/LO8/tT/YVnXFCBC2a0wZXOGy9MfRKMLi7owAUzWvW9M/421YU3wAUvnrrwBtEu&#10;3PzeC7/5dbWv6W5TXXgDXPDiqQtvEOvCjUaWnfrp+ameOuOCDFwwow2t3c5O//j8qauXmROmQjp1&#10;4Q1wwYw2uFK8L0/xe//8vnOVdOrCG+CCGW1wpfCg96fal7W3qS68AS548dSFN8CFUHDBi6cuvEHo&#10;+cLl7KX0nm28L8/k6dSFN8AFM9rQ2p3G0hONpW80mAejQjp14Q1wwYw2vHrnAvNgVE2nLrwBLpjR&#10;jn6ic+vKMfNg7L7cbDaXt7vdVnqotk114Q1wwYunLrzBbF6DsXMgQHt5e39zpdomcUEGLpjRjqwf&#10;zJ53dGhop/7vra3nXpy7VnGb6sIb4IIXT114g1AX7l04+P2Fo9dUW6vlw+6lrQMhKm1TXXgDXPDi&#10;qQtvEHxNdenF436BYW/tW81mPhyUQ0LfhYmnp1UX3oC5hb146sIbhM0t3C3utZ1wMXX35Xxc2H3l&#10;2oELqxX9UxfegHHBi6cuvEH0feeTn5qPB8PjwsTbVBfeABe8eOrCG0S/Nu/kp+YOcL4wQjp14Q1w&#10;wYw2tHan8fBPjntWGg9e2+I60gjp1IU3wAUz2uDK4VQYR46V9jfX0z2GFvcX3HTqwhvgghltcOXw&#10;/c6PzgGwt3Zwv7nVbFZVARdk4IIZbWjt5rTfhiRtU114A1zw4qkLbzC760hh4IIKXDCjDa7gAi64&#10;8dSFN4j93f/GH83gKAkXVOCCGW1w5d7FxgmvRwoFF1TgghltcOXk60ih4IIKXDCjVd87429TXXgD&#10;XPDiqQtvgAuh4IIXT114A+ZTDQUXvHjqwhswn2oouODFUxfegPlUQ8EFL5668AbMpxoKLnjx1IU3&#10;YA7JUHDBi6cuvAEuhIILXjx14Q2YTzUUXPDiqQtvwHyqoeCCF09deAPmUw0FF7x46sIbzGY+1VBw&#10;QQUumNEGV+5dfLw8Z+5scO48eTp14Q1wwYx2uPjhh7fOn7pSzKb6QQMXJk+nLrwBLpjR+kuHk2Dk&#10;cK9t8nTqwhvgghntcPHue+82ln5w3HSqweCCClwwow2udN4Y63d4Jp6eVl14A+YW9uKpC28QObfw&#10;jKi1C9XTqQtvwLhgRjuyfsJ7kYSCCypwwYw2tHbie5GEggsqcMGMNrR20nuRxIILKnDBjDa4cuJ7&#10;kcSCCypwwYw2uMK8ebjgxlMX3iD699qqfbnRtqkuvAEuePHUhTcIfs328e9FEgsuqMAFM9rgyonv&#10;RRILLqjABTPa4ApzSOKCG09deAPmzQsFF7x46sIb4EIouODFUxfeIMqFzs33BuBe2+Tp1IU3wAUz&#10;Wm9h6NcXOHeukE5deANcMKP1FhgXSnDBi6cuvAHnC6HgghdPXXgDXAgFF7x46sIb4EIouODFUxfe&#10;ABdCwQUvnrrwBrgQCi548dSFN8CFUHDBi6cuvAEuhIILXjx14Q1iX6f6+JvVvtxo21QX3gAXvHjq&#10;whuEvk717UaWPXml2lccYZvqwhvgghdPXXiD4GOkW69n2dKTx/1Cz+6lrfxjq9lc3q62SVyQgQtm&#10;tPs/Verw1NEZkvY3z+YutJe39zdXqm0SF2Tgghnt/k/d/V6jeHnek8MvSWr/eT4u7K2td7s7565V&#10;3Ka68Aa44MVTF94get68d3IRHr/Svbsx/J5tu6/8Z+5CeZxUClFpm+rCG+CCF09deIPQc+dChNNv&#10;lgPC8Pww+5vrhQflkNB3YeLpadWFN2BuYS+euvAGkXML3zu/9OJH/eWvDBwktVe6Ay6sVvRPXXgD&#10;xgUvnrrwBqHjwklTCu++cq17/7gw8TbVhTfABS+euvAGM7nv3G6WrHO+MEI6deENcMGM1ltwf8dz&#10;l+tIo6VTF94AF8xovYXDuZFOmB+pHBNa3F9w06kLb4ALZrSRn9m/71xVBVyQgQtmtOp7Z/xtqgtv&#10;gAtePHXhDeLOF05dZT5VXHDjqQtvEHe+8MLHzKeKC248deENOEYKBRe8eOrCG+BCKLjgxVMX3iDY&#10;hQ/LafPefYHzhYnTqQtvgAtmtKG1Ow3OnSunUxfeABfMaENrl7PHG0tPXMym+7ZtuKACF8xogyvF&#10;e9pezj24nj1d7as621QX3gAXvHjqwhvEunDq6vXspeItDLmmOnE6deENcMGMNrhSuHA7HxOm/D7P&#10;uKACF8xoQ2v5AdKdxiP5uIALk6dTF94AF8xoQ2u3s1P/vpH98ZHfdY4GF1TgghltePXGl6/euZBl&#10;p6c5LOCCDFwwox3zuU9P+lXPIHBBBS6Y0arvnfG3qS68AS548dSFN4h04dN3nnvssee/P83rqeU2&#10;1YU3wAUvnrrwBnEudF7v/fbCU9O1ARdU4IIZrb/U2chOl1Nsf3Ahm+qtNlyQgQtmtP7S9b4BuRW8&#10;BmPydOrCG+CCGa230Nk4fEHe7ekODLigAhfMaL2Fwddd8BqMKunUhTfABTNabwEXSnDBi6cuvIHQ&#10;hYmnalYX3oB5tr146sIbRM2zzbhQwrjgxVMX3iBwXLjy4QG3cKFCOnXhDXDBjNZbcOcWjgMXVOCC&#10;Ga230Ln53gDvc0114nTqwhvgghmt+t4Zf5vqwhvgghdPXXgDXAgFF7x46sIb4EIouODFUxfeABdC&#10;wQUvnrrwBrgQCi548dSFN8CFUHDBi6cuvAEuhIILXjx14Q1wIRRc8OKpC2+AC6HgghdPXXgDXAgF&#10;F7x46sIb4EIouODFUxfeABdCwQUvnrrwBrgQCi548dSFN8CFUHDBi6cuvAEuhIILXjx14Q1wIRRc&#10;8OKpC2+AC6HgghdPXXgDXAgFF7x46sIb4EIouODFUxfeABdCwQUvnrrwBrNxYX+z2VwtFlrN5vJ2&#10;tU3iggxcMKON9rTWSndvLZehvby9v7lSbZO4IAMXzGgjPWv30lbpwd7aere7c+5axW2qC2+AC148&#10;deENZne+kLtQOlEKUWmb6sIb4IIXT114g5m5UChQDgl9FyaenlZdeAPmFvbiqQtvEDW3sEN+8pyf&#10;Mx+4sDqObfdTaxeqResyLgiZ3TFSLsLwuDDxNtWFN8AFL5668AazcyF3gPOFEdKpC2+AC2a0kZ7V&#10;Gw+4jjRCOnXhDXDBjDbSs/Y3CwfyE4YW9xfcdOrCG+CCGW20pxX3ncv7za1ms6oKuCADF8xo1ffO&#10;+NtUF94AF7x46sIb4EIouODFUxfeABdCwQUvnrrwBrgQCi548dSFN8CFUHDBi6cuvAEuhIILXjx1&#10;4Q1wIRRc8OKpC2+AC6HgghdPXXgDXAgFF7x46sIb4EIouODFUxfeABdCwQUvnrrwBrgQCi548dSF&#10;N8CFUHDBi6cuvAEuhIILXjx14Q1wIRRc8OKpC2+AC6HgghdPXXgDXAgFF7x46sIb4EIouODFUxfe&#10;ABdCwQUvnrrwBrgQCi548dSFN8CFUHDBi6cuvAEuhIILXjx14Q2ELkw8Pa268AbMLezFUxfeYEZz&#10;C0dSaxeqp1MX3oBxwYxWfe+Mv0114Q1wwYunLrwBLoSCC148deENcCEUXPDiqQtvgAuh4IIXT114&#10;A1wIBRe8eOrCG+BCKLjgxVMX3gAXQsEFL5668Aa4EAouePHUhTfAhVBwwYunLrwBLoSCC148deEN&#10;cCEUXPDiqQtvgAuh4IIXT114A1wIBRe8eOrCG+BCKLjgxVMX3gAXQsEFL5668Aa4EAouePHUhTfA&#10;hVBwwYunLrwBLoSCC148deENcCEUXPDiqQtvgAuh4IIXT114A1wIBRe8eOrCG+BCKLjgxVMX3gAX&#10;QsEFL5668AazcWFvrdk8dy1faDWby9vVNokLMnDBjDbSs/bWVnINcgnay9v7myvVNokLMnDBjDbS&#10;s3bObnW7u5e29tbW85VygKiyTXXhDXDBi6cuvMHszhdyF/L/ikFiveI21YU3wAUvnrrwBrNzIT9G&#10;KoeEvgsTT0+rLrwBcwt78dSFN5jZ3MLt/DjpwIXV0QU6jlq7UC1al3FByKzGhXazd6rAMZKdTl14&#10;A1wwo434vFZx9tzlfGGEdOrCG+CCGW20p7XTtSOuI42QTl14A1wwo430rHI8KGhxf8FNpy68AS6Y&#10;0UZ6VrtZsl7ed66qAi7IwAUzWvW9M/421YU3wAUvnrrwBrgQCi548dSFN8CFUHDBi6cuvAEuhIIL&#10;Xjx14Q1wIRRc8OKpC2+AC6HgghdPXXgDXAgFF7x46sIb4EIouODFUxfeABdCwQUvnrrwBrgQCi54&#10;8dSFN8CFUHDBi6cuvAEuhIILXjx14Q1wIRRc8OKpC2+AC6HgghdPXXgDXAgFF7x46sIb4EIouODF&#10;UxfeABdCwQUvnrrwBrgQCi548dSFN8CFUHDBi6cuvAEuhIILXjx14Q1wIRRc8OKpC2+AC6HgghdP&#10;XXgDoQsTT0+rLrwBcwt78dSFN5jZ3MJx1NqF6unUhTdgXDCjVd87429TXXgDXPDiqQtvgAuh4IIX&#10;T114A1wIBRe8eOrCG+BCKLjgxVMX3gAXQsEFL5668Aa4EAouePHUhTfAhVBwwYunLrwBLoSCC148&#10;deENcCEUXPDiqQtvgAuh4IIXT114A1wIBRe8eOrCG+BCKLjgxVMX3gAXQsEFL5668Aa4EAouePHU&#10;hTfAhVBwwYunLrwBLoSCC148deENcCEUXPDiqQtvgAuh4IIXT114A1wIBRe8eOrCG+BCKLjgxVMX&#10;3gAXQsEFL5668Aa4EAouePHUhTfAhVBwwYunLrwBLoSCC148deENZuXC3mtbxUOr2VzerrZJXJCB&#10;C2a0UZ/YOlu40F7e3t9cqbZJXJCBC2a00Z62t9YsXNhbW+92d85dq7hNdeENcMGLpy68wWxc2FnZ&#10;vZS7UH4ohai0TXXhDXDBi6cuvMGsjpFKDcohoe/CxFM1qwtvwDzbXjx14Q1mNc/2oAur49h2P7V2&#10;oVq0LuOCEOG4MPE21YU3wAUvnrrwBjN1gfOFEdKpC2+AC2a0UZ94qAHXkex06sIb4IIZbdQnli50&#10;W9xfcNOpC2+AC2a0UZ+YXCjuO1dVARdk4IIZrfreGX+b6sIb4IIXT114A1wIBRe8eOrCG+BCKLjg&#10;xVMX3gAXQsEFL5668Aa4EAouePHUhTfAhVBwwYunLrwBLoSCC148deENcCEUXPDiqQtvgAuh4IIX&#10;T114A1wIBRe8eOrCG+BCKLjgxVMX3gAXQsEFL5668Aa4EAouePHUhTfAhVBwwYunLrwBLoSCC148&#10;deENcCEUXPDiqQtvgAuh4IIXT114A1wIBRe8eOrCG+BCKLjgxVMX3gAXQsEFL5668Aa4EAouePHU&#10;hTfAhVBwwYunLryB0IWJp6dVF96AuYW9eOrCG8xqbuFAau1C9XTqwhswLpjRqu+d8bepLrwBLnjx&#10;1IU3wIVQcMGLpy68AS6EggtePHXhDXAhFFzw4qkLb4ALoeCCF09deANcCAUXvHjqwhvgQii44MVT&#10;F94AF0LBBS+euvAGuBAKLnjx1IU3wIVQcMGLpy68AS6EggtePHXhDXAhFFzw4qkLb4ALoeCCF09d&#10;eANcCAUXvHjqwhvgQii44MVTF94AF0LBBS+euvAGuBAKLnjx1IU3wIVQcMGLpy68AS6EggtePHXh&#10;DXAhFFzw4qkLb4ALoeCCF09deANcCAUXvHjqwhvgQii44MVTF95gxi60ms3l7WqbxAUZuGBGG+/p&#10;7eXt/c2VapvEBRm4YEYb69l7a+vd7s65axW3qS68AS548dSFN5ipC7uXtg6EqLRNdeENcMGLpy68&#10;wUxdKIeEvgsTT09bZyYN9YCkW8R4lVxYHesvAcwFVcYFgEVCcb4AUEcU15EA6siYp96tiPsLAHVk&#10;gvvOqAALieL1SAB1BBcAErgAkMAFgAQuACRwASCBCwAJXABI4AJAAhcAErgAkMAFgAQuACRwASCB&#10;CwAJXABI4AJAAhcAErgAkMAFgAQuACRwASBRxYXqE9UC6IlwAWCRwAWABC4AJHABIIELAAlcAEjg&#10;AkACFwAS8+LCTjOneG+s1vJ2/rFdvgvE/ubK/mbvjRTb+RPObvX/wt5rW8d8mZoyZrq9tWZznt4c&#10;acx4+5vNpuLtMefEhVZ608R8V5bvkLW/+ffFXt1bW+3vznbx+Z1m/63kWmfnx4Ux0+2trfRqNReM&#10;+8NrrWjeK3Y+XGinH3yx73ZfXi/+0f+n4p/9nbNbvd25v1nuyF5D8n8558eFcdPtFNHKt5GcC8aN&#10;VyZrC1SfCxcO9lX5tonl/ttZ/p/ioV28e1xvdw79Q7KzMj9dGT9dwdzkmyweLpxA/+deLBR7qbXa&#10;bRfHCauHu3HnyNk08qoAAALfSURBVDHm3HRlonRzdIw0UTzJ+ybPlwvFLir/eVnv7r5yrVgb+Cel&#10;OP9auf/v1J5J0nXbc3MIOEG8/ORZYfqcuZAfaOZ/8l1Z7NniYXh4LU/Qjvyd2jNJunZzbt5vfpJ4&#10;mjcRnwsXBg85i8G1GGIPHo4cah4aMD8uTJBuni6STfLD0xwkzYUL6Zpbb9+1V1qHD73debAf59GF&#10;8dO15+nmwtjxdtIlWFw4gcNL1Pku+1a5z9JD/5+W8p/K/c3+MeccuTBuunmKVjBmvHIg2eE60on0&#10;b1329+r+ZvFQ3KNsllch2gePB8xVYcZLVy435+eMYdwfXvFpzp0BdOACQAIXABK4AJDABYAELgAk&#10;cAEggQsACVyoAx9czLLs8TfV38YDDi7UgLezxFPqb+TBBhf03GksFUPCf1/IXlJ/Kw80uKDn+oED&#10;dxqPiL+TBxtc0HN7YDzobDz8cfrY2XjkenbqwtJb+Wfvnc8/e/f1LFt68ePi+U+Xn8OcWHBBT2cj&#10;e/LNj3vLhy481MgevlH2vrDlTqM8p3ikZ8FtjqiCwYUa0Hk9611HGnSh0CD1/vKpq93L2Z983O28&#10;XRhQrKYPEAgu1ILOzTcezbJcg0EXyrIXlS+EODiZyI+c0pDAIVI4uFAbOv+aHwANulAslb0fOEQq&#10;hSk84BApHFyQU54YFxQjwX0u5ANBudR3oRgtrp+6yiFSOLig53J5rajnQtHxQo8DF/Le/1vj6eKC&#10;69OHf+NO4284RAoHF/TcTpdK724UF4ku52fM+WnzoQt3Gs8VrnQ2lv46X79RnjYU15g4RIoGF2rA&#10;9YPDn9NXCzGKhQuHLpRidLu9g6Q0hlzPOEQKBxfqwK2LedEferHs/q8a2ZO/OTxfKHqfjo6Ke23Z&#10;kz8pl7lFPQVwYS7hKtIUwIV55G5vzIBAcGH+uHc+y572nwZjggvzR342zW86TAFcAEjgAkACFwAS&#10;uACQwAWABC4AJP4fCoAIVlCKchEAAAAASUVORK5CYIJQSwMEFAAGAAgAAAAhAKkrLkneAAAABgEA&#10;AA8AAABkcnMvZG93bnJldi54bWxMj0FrwkAUhO+F/oflFXrT3dgqmuZFRNqepFAtFG/P7DMJZndD&#10;dk3iv+/21B6HGWa+ydajaUTPna+dRUimCgTbwunalghfh7fJEoQPZDU1zjLCjT2s8/u7jFLtBvvJ&#10;/T6UIpZYnxJCFUKbSumLig35qWvZRu/sOkMhyq6UuqMhlptGzpRaSEO1jQsVtbytuLjsrwbhfaBh&#10;85S89rvLeXs7HuYf37uEER8fxs0LiMBj+AvDL35EhzwyndzVai8ahHgkIEwSENFcPs8WIE4IK6Xm&#10;IPNM/sfPf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DE/yH4&#10;ywMAAEsLAAAOAAAAAAAAAAAAAAAAADoCAABkcnMvZTJvRG9jLnhtbFBLAQItAAoAAAAAAAAAIQCG&#10;+xN+7yQAAO8kAAAUAAAAAAAAAAAAAAAAADEGAABkcnMvbWVkaWEvaW1hZ2UxLnBuZ1BLAQItABQA&#10;BgAIAAAAIQCpKy5J3gAAAAYBAAAPAAAAAAAAAAAAAAAAAFIrAABkcnMvZG93bnJldi54bWxQSwEC&#10;LQAUAAYACAAAACEAqiYOvrwAAAAhAQAAGQAAAAAAAAAAAAAAAABdLAAAZHJzL19yZWxzL2Uyb0Rv&#10;Yy54bWwucmVsc1BLBQYAAAAABgAGAHwBAABQLQAAAAA=&#10;">
                <v:group id="Group 3" o:spid="_x0000_s1027" style="position:absolute;width:53022;height:52959" coordsize="53022,52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alt="A graph of a graph&#10;&#10;Description automatically generated" style="position:absolute;left:476;top:7334;width:50698;height:45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MX1wAAAANoAAAAPAAAAZHJzL2Rvd25yZXYueG1sRE9Li8Iw&#10;EL4v+B/CCHtbU4UVqaYiwi67eLIK0tvQTB/YTGoTtfrrjSB4Gj6+5yyWvWnEhTpXW1YwHkUgiHOr&#10;ay4V7Hc/XzMQziNrbCyTghs5WCaDjwXG2l55S5fUlyKEsItRQeV9G0vp8ooMupFtiQNX2M6gD7Ar&#10;pe7wGsJNIydRNJUGaw4NFba0rig/pmejoE3L2c2N78XucNr2//Y72/xyptTnsF/NQXjq/Vv8cv/p&#10;MB+erzyvTB4AAAD//wMAUEsBAi0AFAAGAAgAAAAhANvh9svuAAAAhQEAABMAAAAAAAAAAAAAAAAA&#10;AAAAAFtDb250ZW50X1R5cGVzXS54bWxQSwECLQAUAAYACAAAACEAWvQsW78AAAAVAQAACwAAAAAA&#10;AAAAAAAAAAAfAQAAX3JlbHMvLnJlbHNQSwECLQAUAAYACAAAACEANcTF9cAAAADaAAAADwAAAAAA&#10;AAAAAAAAAAAHAgAAZHJzL2Rvd25yZXYueG1sUEsFBgAAAAADAAMAtwAAAPQCAAAAAA==&#10;">
                    <v:imagedata r:id="rId7" o:title="A graph of a graph&#10;&#10;Description automatically generated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width:53022;height:8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  <v:textbox style="mso-fit-shape-to-text:t">
                      <w:txbxContent>
                        <w:p w14:paraId="4D97B75B" w14:textId="43456CF2" w:rsidR="00B90366" w:rsidRPr="00CC6A61" w:rsidRDefault="00B90366" w:rsidP="00B90366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CC6A61">
                            <w:rPr>
                              <w:rFonts w:ascii="Arial" w:hAnsi="Arial" w:cs="Arial"/>
                              <w:b/>
                              <w:bCs/>
                            </w:rPr>
                            <w:t xml:space="preserve">Figure 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S1</w:t>
                          </w:r>
                          <w:r w:rsidRPr="00CC6A61">
                            <w:rPr>
                              <w:rFonts w:ascii="Arial" w:hAnsi="Arial" w:cs="Arial"/>
                              <w:b/>
                              <w:bCs/>
                            </w:rPr>
                            <w:t>.</w:t>
                          </w:r>
                        </w:p>
                        <w:p w14:paraId="5061F520" w14:textId="77777777" w:rsidR="00B90366" w:rsidRPr="00CC6A61" w:rsidRDefault="00B90366" w:rsidP="00B90366">
                          <w:pPr>
                            <w:rPr>
                              <w:rFonts w:ascii="Arial" w:hAnsi="Arial" w:cs="Arial"/>
                              <w:i/>
                              <w:iCs/>
                            </w:rPr>
                          </w:pPr>
                          <w:r w:rsidRPr="00CC6A61">
                            <w:rPr>
                              <w:rFonts w:ascii="Arial" w:hAnsi="Arial" w:cs="Arial"/>
                              <w:i/>
                              <w:iCs/>
                            </w:rPr>
                            <w:t>Proportions of participants</w:t>
                          </w:r>
                          <w:r>
                            <w:rPr>
                              <w:rFonts w:ascii="Arial" w:hAnsi="Arial" w:cs="Arial"/>
                              <w:i/>
                              <w:iCs/>
                            </w:rPr>
                            <w:t xml:space="preserve"> in each OWLS survey</w:t>
                          </w:r>
                          <w:r w:rsidRPr="00CC6A61">
                            <w:rPr>
                              <w:rFonts w:ascii="Arial" w:hAnsi="Arial" w:cs="Arial"/>
                              <w:i/>
                              <w:iCs/>
                            </w:rPr>
                            <w:t xml:space="preserve"> who report using the Internet to do some of their daily activities at least some of the time </w:t>
                          </w:r>
                          <w:r>
                            <w:rPr>
                              <w:rFonts w:ascii="Arial" w:hAnsi="Arial" w:cs="Arial"/>
                              <w:i/>
                              <w:iCs/>
                            </w:rPr>
                            <w:t>(n = 146; complete data)</w:t>
                          </w:r>
                        </w:p>
                      </w:txbxContent>
                    </v:textbox>
                  </v:shape>
                </v:group>
                <v:shape id="Text Box 2" o:spid="_x0000_s1030" type="#_x0000_t202" style="position:absolute;left:476;top:53430;width:53029;height:3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kl1wAAAANoAAAAPAAAAZHJzL2Rvd25yZXYueG1sRI/NisIw&#10;FIX3gu8QruBOUwVlqEYRQRBxoY4Ll5fm2tQ2N7WJWt9+MiC4PJyfjzNftrYST2p84VjBaJiAIM6c&#10;LjhXcP7dDH5A+ICssXJMCt7kYbnoduaYavfiIz1PIRdxhH2KCkwIdSqlzwxZ9ENXE0fv6hqLIcom&#10;l7rBVxy3lRwnyVRaLDgSDNa0NpSVp4eNkL3PHkd3v432pbyYcoqTg9kp1e+1qxmIQG34hj/trVYw&#10;hv8r8QbIxR8AAAD//wMAUEsBAi0AFAAGAAgAAAAhANvh9svuAAAAhQEAABMAAAAAAAAAAAAAAAAA&#10;AAAAAFtDb250ZW50X1R5cGVzXS54bWxQSwECLQAUAAYACAAAACEAWvQsW78AAAAVAQAACwAAAAAA&#10;AAAAAAAAAAAfAQAAX3JlbHMvLnJlbHNQSwECLQAUAAYACAAAACEABn5JdcAAAADaAAAADwAAAAAA&#10;AAAAAAAAAAAHAgAAZHJzL2Rvd25yZXYueG1sUEsFBgAAAAADAAMAtwAAAPQCAAAAAA==&#10;" stroked="f">
                  <v:textbox style="mso-fit-shape-to-text:t">
                    <w:txbxContent>
                      <w:p w14:paraId="4931B081" w14:textId="77777777" w:rsidR="00B90366" w:rsidRPr="005C05C4" w:rsidRDefault="00B90366" w:rsidP="00B90366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*** indicates statistically significant difference between two proportions (p &lt; 0.001)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41E5040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B57430F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AE63F59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9FD404A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29D2357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AF2BC1E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47A7D3F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71A3396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E525587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93358E8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6CF0CCA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44B1EFC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F502ACF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9899D1B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984673A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7C0AED6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81627DC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709FF3B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71AE7E9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71D34B0" w14:textId="77777777" w:rsidR="00B90366" w:rsidRDefault="00B90366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E44293E" w14:textId="02EC390A" w:rsidR="00A75020" w:rsidRDefault="00A75020" w:rsidP="00AB5BD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3119"/>
        <w:gridCol w:w="1276"/>
        <w:gridCol w:w="1143"/>
        <w:gridCol w:w="1132"/>
        <w:gridCol w:w="1104"/>
        <w:gridCol w:w="1252"/>
      </w:tblGrid>
      <w:tr w:rsidR="00980B2B" w:rsidRPr="000D0313" w14:paraId="70CB3CEE" w14:textId="77777777" w:rsidTr="00C36305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007C1515" w14:textId="2174BCDF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0E1D1E">
              <w:rPr>
                <w:rFonts w:ascii="Arial" w:hAnsi="Arial" w:cs="Arial"/>
                <w:b/>
                <w:bCs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</w:rPr>
              <w:t>S1</w:t>
            </w:r>
            <w:r w:rsidRPr="000E1D1E">
              <w:rPr>
                <w:rFonts w:ascii="Arial" w:hAnsi="Arial" w:cs="Arial"/>
                <w:b/>
                <w:bCs/>
              </w:rPr>
              <w:t>.</w:t>
            </w:r>
          </w:p>
          <w:p w14:paraId="33417250" w14:textId="6C6A9456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0E1D1E">
              <w:rPr>
                <w:rFonts w:ascii="Arial" w:hAnsi="Arial" w:cs="Arial"/>
                <w:b/>
                <w:bCs/>
                <w:i/>
                <w:iCs/>
              </w:rPr>
              <w:t>Factors associated with Digital Health Literacy (n=14</w:t>
            </w:r>
            <w:r w:rsidR="00B90366">
              <w:rPr>
                <w:rFonts w:ascii="Arial" w:hAnsi="Arial" w:cs="Arial"/>
                <w:b/>
                <w:bCs/>
                <w:i/>
                <w:iCs/>
              </w:rPr>
              <w:t>2</w:t>
            </w:r>
            <w:r w:rsidRPr="000E1D1E">
              <w:rPr>
                <w:rFonts w:ascii="Arial" w:hAnsi="Arial" w:cs="Arial"/>
                <w:b/>
                <w:bCs/>
                <w:i/>
                <w:iCs/>
              </w:rPr>
              <w:t>).</w:t>
            </w:r>
          </w:p>
        </w:tc>
      </w:tr>
      <w:tr w:rsidR="00980B2B" w:rsidRPr="000D0313" w14:paraId="1861A7D0" w14:textId="77777777" w:rsidTr="00C36305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3FED61F2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0D35D4E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Estimate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</w:tcBorders>
          </w:tcPr>
          <w:p w14:paraId="17AF2B64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SE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05BB1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95% CI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</w:tcPr>
          <w:p w14:paraId="126A7044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p</w:t>
            </w:r>
          </w:p>
        </w:tc>
      </w:tr>
      <w:tr w:rsidR="00980B2B" w:rsidRPr="000D0313" w14:paraId="445A3846" w14:textId="77777777" w:rsidTr="00C36305"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6F987F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3A3A58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DD25B3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FFC14CC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LL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4B6CEF9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UL</w:t>
            </w:r>
          </w:p>
        </w:tc>
        <w:tc>
          <w:tcPr>
            <w:tcW w:w="1252" w:type="dxa"/>
            <w:vMerge/>
            <w:tcBorders>
              <w:bottom w:val="single" w:sz="4" w:space="0" w:color="auto"/>
            </w:tcBorders>
          </w:tcPr>
          <w:p w14:paraId="742ED97B" w14:textId="77777777" w:rsidR="00980B2B" w:rsidRPr="000E1D1E" w:rsidRDefault="00980B2B" w:rsidP="00C3630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90366" w:rsidRPr="000D0313" w14:paraId="2D996926" w14:textId="77777777" w:rsidTr="00C36305">
        <w:tc>
          <w:tcPr>
            <w:tcW w:w="3119" w:type="dxa"/>
            <w:tcBorders>
              <w:top w:val="single" w:sz="4" w:space="0" w:color="auto"/>
            </w:tcBorders>
          </w:tcPr>
          <w:p w14:paraId="542DA12E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8D540C" w14:textId="7B2F6BC6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24.10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9DE579B" w14:textId="65469000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3.48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1D3A9E6" w14:textId="5F0F409E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7.2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029DF87" w14:textId="672EC776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30.99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1712B5D" w14:textId="08A6E073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&lt;0.001*</w:t>
            </w:r>
          </w:p>
        </w:tc>
      </w:tr>
      <w:tr w:rsidR="00B90366" w:rsidRPr="000D0313" w14:paraId="6C3CDCFD" w14:textId="77777777" w:rsidTr="00C36305">
        <w:tc>
          <w:tcPr>
            <w:tcW w:w="3119" w:type="dxa"/>
          </w:tcPr>
          <w:p w14:paraId="7163B2E4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Age</w:t>
            </w:r>
          </w:p>
        </w:tc>
        <w:tc>
          <w:tcPr>
            <w:tcW w:w="1276" w:type="dxa"/>
          </w:tcPr>
          <w:p w14:paraId="18D2B7BC" w14:textId="04FD4272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0.12</w:t>
            </w:r>
          </w:p>
        </w:tc>
        <w:tc>
          <w:tcPr>
            <w:tcW w:w="1143" w:type="dxa"/>
          </w:tcPr>
          <w:p w14:paraId="66DF7824" w14:textId="02EAB867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06</w:t>
            </w:r>
          </w:p>
        </w:tc>
        <w:tc>
          <w:tcPr>
            <w:tcW w:w="1132" w:type="dxa"/>
          </w:tcPr>
          <w:p w14:paraId="2610FCE8" w14:textId="01B1089C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0.23</w:t>
            </w:r>
          </w:p>
        </w:tc>
        <w:tc>
          <w:tcPr>
            <w:tcW w:w="1104" w:type="dxa"/>
          </w:tcPr>
          <w:p w14:paraId="74C32579" w14:textId="7FA3FD32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&lt;0.01</w:t>
            </w:r>
          </w:p>
        </w:tc>
        <w:tc>
          <w:tcPr>
            <w:tcW w:w="1252" w:type="dxa"/>
          </w:tcPr>
          <w:p w14:paraId="7D8180F3" w14:textId="513564AA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043*</w:t>
            </w:r>
          </w:p>
        </w:tc>
      </w:tr>
      <w:tr w:rsidR="00B90366" w:rsidRPr="000D0313" w14:paraId="7AE1A2C4" w14:textId="77777777" w:rsidTr="00C36305">
        <w:tc>
          <w:tcPr>
            <w:tcW w:w="3119" w:type="dxa"/>
          </w:tcPr>
          <w:p w14:paraId="75F6D9B5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Gender - Female</w:t>
            </w:r>
          </w:p>
        </w:tc>
        <w:tc>
          <w:tcPr>
            <w:tcW w:w="1276" w:type="dxa"/>
          </w:tcPr>
          <w:p w14:paraId="1A0AE214" w14:textId="0863A98C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2.76</w:t>
            </w:r>
          </w:p>
        </w:tc>
        <w:tc>
          <w:tcPr>
            <w:tcW w:w="1143" w:type="dxa"/>
          </w:tcPr>
          <w:p w14:paraId="2E8FCD58" w14:textId="726C26E3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.49</w:t>
            </w:r>
          </w:p>
        </w:tc>
        <w:tc>
          <w:tcPr>
            <w:tcW w:w="1132" w:type="dxa"/>
          </w:tcPr>
          <w:p w14:paraId="5DC565A9" w14:textId="3A1CDA29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0.19</w:t>
            </w:r>
          </w:p>
        </w:tc>
        <w:tc>
          <w:tcPr>
            <w:tcW w:w="1104" w:type="dxa"/>
          </w:tcPr>
          <w:p w14:paraId="78D9E32D" w14:textId="7FEA2EEF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5.70</w:t>
            </w:r>
          </w:p>
        </w:tc>
        <w:tc>
          <w:tcPr>
            <w:tcW w:w="1252" w:type="dxa"/>
          </w:tcPr>
          <w:p w14:paraId="59ED2CEF" w14:textId="56177112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066</w:t>
            </w:r>
          </w:p>
        </w:tc>
      </w:tr>
      <w:tr w:rsidR="00B90366" w:rsidRPr="000D0313" w14:paraId="717EB529" w14:textId="77777777" w:rsidTr="00C36305">
        <w:tc>
          <w:tcPr>
            <w:tcW w:w="3119" w:type="dxa"/>
          </w:tcPr>
          <w:p w14:paraId="3D2E2028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Ethnicity – Other than White</w:t>
            </w:r>
          </w:p>
        </w:tc>
        <w:tc>
          <w:tcPr>
            <w:tcW w:w="1276" w:type="dxa"/>
          </w:tcPr>
          <w:p w14:paraId="2D946830" w14:textId="5C59AF41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1.21</w:t>
            </w:r>
          </w:p>
        </w:tc>
        <w:tc>
          <w:tcPr>
            <w:tcW w:w="1143" w:type="dxa"/>
          </w:tcPr>
          <w:p w14:paraId="316DC21F" w14:textId="77A54A25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2.31</w:t>
            </w:r>
          </w:p>
        </w:tc>
        <w:tc>
          <w:tcPr>
            <w:tcW w:w="1132" w:type="dxa"/>
          </w:tcPr>
          <w:p w14:paraId="5ABCDA14" w14:textId="1B1A5F1C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5.79</w:t>
            </w:r>
          </w:p>
        </w:tc>
        <w:tc>
          <w:tcPr>
            <w:tcW w:w="1104" w:type="dxa"/>
          </w:tcPr>
          <w:p w14:paraId="1A0721A9" w14:textId="5DBF7DC7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3.37</w:t>
            </w:r>
          </w:p>
        </w:tc>
        <w:tc>
          <w:tcPr>
            <w:tcW w:w="1252" w:type="dxa"/>
          </w:tcPr>
          <w:p w14:paraId="1EA3158E" w14:textId="16491582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603</w:t>
            </w:r>
          </w:p>
        </w:tc>
      </w:tr>
      <w:tr w:rsidR="00B90366" w:rsidRPr="000D0313" w14:paraId="556576DD" w14:textId="77777777" w:rsidTr="00C36305">
        <w:tc>
          <w:tcPr>
            <w:tcW w:w="3119" w:type="dxa"/>
          </w:tcPr>
          <w:p w14:paraId="24F8D82A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dex of Multiple Deprivation</w:t>
            </w:r>
          </w:p>
        </w:tc>
        <w:tc>
          <w:tcPr>
            <w:tcW w:w="1276" w:type="dxa"/>
          </w:tcPr>
          <w:p w14:paraId="798976E1" w14:textId="0CCAEA61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48</w:t>
            </w:r>
          </w:p>
        </w:tc>
        <w:tc>
          <w:tcPr>
            <w:tcW w:w="1143" w:type="dxa"/>
          </w:tcPr>
          <w:p w14:paraId="29A29BB6" w14:textId="5F8E5005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53</w:t>
            </w:r>
          </w:p>
        </w:tc>
        <w:tc>
          <w:tcPr>
            <w:tcW w:w="1132" w:type="dxa"/>
          </w:tcPr>
          <w:p w14:paraId="5E3C6643" w14:textId="71A0C646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0.58</w:t>
            </w:r>
          </w:p>
        </w:tc>
        <w:tc>
          <w:tcPr>
            <w:tcW w:w="1104" w:type="dxa"/>
          </w:tcPr>
          <w:p w14:paraId="4E2C0DAD" w14:textId="3FE3724D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.53</w:t>
            </w:r>
          </w:p>
        </w:tc>
        <w:tc>
          <w:tcPr>
            <w:tcW w:w="1252" w:type="dxa"/>
          </w:tcPr>
          <w:p w14:paraId="0B1590EC" w14:textId="13A4CC04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371</w:t>
            </w:r>
          </w:p>
        </w:tc>
      </w:tr>
      <w:tr w:rsidR="00B90366" w:rsidRPr="000D0313" w14:paraId="21F5E77C" w14:textId="77777777" w:rsidTr="00C36305">
        <w:tc>
          <w:tcPr>
            <w:tcW w:w="3119" w:type="dxa"/>
          </w:tcPr>
          <w:p w14:paraId="308DE0EA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Diagnosis - Bipolar</w:t>
            </w:r>
          </w:p>
        </w:tc>
        <w:tc>
          <w:tcPr>
            <w:tcW w:w="1276" w:type="dxa"/>
          </w:tcPr>
          <w:p w14:paraId="4DFA48AC" w14:textId="34337957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4.33</w:t>
            </w:r>
          </w:p>
        </w:tc>
        <w:tc>
          <w:tcPr>
            <w:tcW w:w="1143" w:type="dxa"/>
          </w:tcPr>
          <w:p w14:paraId="15C2DC42" w14:textId="35C2C7D0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.58</w:t>
            </w:r>
          </w:p>
        </w:tc>
        <w:tc>
          <w:tcPr>
            <w:tcW w:w="1132" w:type="dxa"/>
          </w:tcPr>
          <w:p w14:paraId="6F88876C" w14:textId="0C783BCD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.20</w:t>
            </w:r>
          </w:p>
        </w:tc>
        <w:tc>
          <w:tcPr>
            <w:tcW w:w="1104" w:type="dxa"/>
          </w:tcPr>
          <w:p w14:paraId="63C023F5" w14:textId="7B9AD4A7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7.46</w:t>
            </w:r>
          </w:p>
        </w:tc>
        <w:tc>
          <w:tcPr>
            <w:tcW w:w="1252" w:type="dxa"/>
          </w:tcPr>
          <w:p w14:paraId="5D30533B" w14:textId="7DDCF8CF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007*</w:t>
            </w:r>
          </w:p>
        </w:tc>
      </w:tr>
      <w:tr w:rsidR="00B90366" w:rsidRPr="000D0313" w14:paraId="5F46A489" w14:textId="77777777" w:rsidTr="00C36305">
        <w:tc>
          <w:tcPr>
            <w:tcW w:w="3119" w:type="dxa"/>
          </w:tcPr>
          <w:p w14:paraId="71BE4CD8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Diagnosis – Other SMI</w:t>
            </w:r>
          </w:p>
        </w:tc>
        <w:tc>
          <w:tcPr>
            <w:tcW w:w="1276" w:type="dxa"/>
          </w:tcPr>
          <w:p w14:paraId="2C9701A4" w14:textId="21421E01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.09</w:t>
            </w:r>
          </w:p>
        </w:tc>
        <w:tc>
          <w:tcPr>
            <w:tcW w:w="1143" w:type="dxa"/>
          </w:tcPr>
          <w:p w14:paraId="3826BE21" w14:textId="0085C922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2.58</w:t>
            </w:r>
          </w:p>
        </w:tc>
        <w:tc>
          <w:tcPr>
            <w:tcW w:w="1132" w:type="dxa"/>
          </w:tcPr>
          <w:p w14:paraId="4158D1C1" w14:textId="2781DCBE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4.02</w:t>
            </w:r>
          </w:p>
        </w:tc>
        <w:tc>
          <w:tcPr>
            <w:tcW w:w="1104" w:type="dxa"/>
          </w:tcPr>
          <w:p w14:paraId="0773A3D2" w14:textId="3BFE3220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6.20</w:t>
            </w:r>
          </w:p>
        </w:tc>
        <w:tc>
          <w:tcPr>
            <w:tcW w:w="1252" w:type="dxa"/>
          </w:tcPr>
          <w:p w14:paraId="7A60666F" w14:textId="21D5D772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673</w:t>
            </w:r>
          </w:p>
        </w:tc>
      </w:tr>
      <w:tr w:rsidR="00B90366" w:rsidRPr="000D0313" w14:paraId="6EFEFDEF" w14:textId="77777777" w:rsidTr="00C36305">
        <w:tc>
          <w:tcPr>
            <w:tcW w:w="3119" w:type="dxa"/>
          </w:tcPr>
          <w:p w14:paraId="3423117C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Physical Health Problem – Having One</w:t>
            </w:r>
          </w:p>
        </w:tc>
        <w:tc>
          <w:tcPr>
            <w:tcW w:w="1276" w:type="dxa"/>
          </w:tcPr>
          <w:p w14:paraId="4062833C" w14:textId="23B6FC18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0.04</w:t>
            </w:r>
          </w:p>
        </w:tc>
        <w:tc>
          <w:tcPr>
            <w:tcW w:w="1143" w:type="dxa"/>
          </w:tcPr>
          <w:p w14:paraId="1E516FB0" w14:textId="3DF1E9BA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.61</w:t>
            </w:r>
          </w:p>
        </w:tc>
        <w:tc>
          <w:tcPr>
            <w:tcW w:w="1132" w:type="dxa"/>
          </w:tcPr>
          <w:p w14:paraId="35367314" w14:textId="04A06994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3.22</w:t>
            </w:r>
          </w:p>
        </w:tc>
        <w:tc>
          <w:tcPr>
            <w:tcW w:w="1104" w:type="dxa"/>
          </w:tcPr>
          <w:p w14:paraId="04E98C54" w14:textId="18FF008D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3.15</w:t>
            </w:r>
          </w:p>
        </w:tc>
        <w:tc>
          <w:tcPr>
            <w:tcW w:w="1252" w:type="dxa"/>
          </w:tcPr>
          <w:p w14:paraId="0EB91FA0" w14:textId="09C4D407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983</w:t>
            </w:r>
          </w:p>
        </w:tc>
      </w:tr>
      <w:tr w:rsidR="00B90366" w:rsidRPr="000D0313" w14:paraId="3746163E" w14:textId="77777777" w:rsidTr="00C36305">
        <w:tc>
          <w:tcPr>
            <w:tcW w:w="3119" w:type="dxa"/>
          </w:tcPr>
          <w:p w14:paraId="4760BE99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Cumulative Index of Health</w:t>
            </w:r>
          </w:p>
        </w:tc>
        <w:tc>
          <w:tcPr>
            <w:tcW w:w="1276" w:type="dxa"/>
          </w:tcPr>
          <w:p w14:paraId="657CC853" w14:textId="5F06C9DD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83</w:t>
            </w:r>
          </w:p>
        </w:tc>
        <w:tc>
          <w:tcPr>
            <w:tcW w:w="1143" w:type="dxa"/>
          </w:tcPr>
          <w:p w14:paraId="7F1E02B2" w14:textId="227AFB67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97</w:t>
            </w:r>
          </w:p>
        </w:tc>
        <w:tc>
          <w:tcPr>
            <w:tcW w:w="1132" w:type="dxa"/>
          </w:tcPr>
          <w:p w14:paraId="3D5A721B" w14:textId="630B6945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-1.10</w:t>
            </w:r>
          </w:p>
        </w:tc>
        <w:tc>
          <w:tcPr>
            <w:tcW w:w="1104" w:type="dxa"/>
          </w:tcPr>
          <w:p w14:paraId="51D850FF" w14:textId="47D26783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2.75</w:t>
            </w:r>
          </w:p>
        </w:tc>
        <w:tc>
          <w:tcPr>
            <w:tcW w:w="1252" w:type="dxa"/>
          </w:tcPr>
          <w:p w14:paraId="72A822A5" w14:textId="6DD9F88F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0.397</w:t>
            </w:r>
          </w:p>
        </w:tc>
      </w:tr>
      <w:tr w:rsidR="00B90366" w:rsidRPr="000D0313" w14:paraId="3332E972" w14:textId="77777777" w:rsidTr="00C36305">
        <w:tc>
          <w:tcPr>
            <w:tcW w:w="3119" w:type="dxa"/>
            <w:tcBorders>
              <w:bottom w:val="single" w:sz="4" w:space="0" w:color="auto"/>
            </w:tcBorders>
          </w:tcPr>
          <w:p w14:paraId="16D01D92" w14:textId="77777777" w:rsidR="00B90366" w:rsidRPr="000E1D1E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0E1D1E">
              <w:rPr>
                <w:rFonts w:ascii="Arial" w:hAnsi="Arial" w:cs="Arial"/>
              </w:rPr>
              <w:t>Internet Knowledge – Outstanding/Go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0B23BC" w14:textId="5E217C56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5.6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B66B7E4" w14:textId="45ABC8C8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1.64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EA98271" w14:textId="6A427CD1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2.36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7FDF003" w14:textId="13BB47CD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8.8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3ED5717" w14:textId="12BE5034" w:rsidR="00B90366" w:rsidRPr="00B90366" w:rsidRDefault="00B90366" w:rsidP="00B9036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90366">
              <w:rPr>
                <w:rFonts w:ascii="Arial" w:hAnsi="Arial" w:cs="Arial"/>
              </w:rPr>
              <w:t>&lt;0.001*</w:t>
            </w:r>
          </w:p>
        </w:tc>
      </w:tr>
      <w:tr w:rsidR="00B90366" w:rsidRPr="000D0313" w14:paraId="020A65DB" w14:textId="77777777" w:rsidTr="00C36305"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433276F5" w14:textId="77777777" w:rsidR="00B90366" w:rsidRPr="000E1D1E" w:rsidRDefault="00B90366" w:rsidP="00B903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184BC6">
              <w:rPr>
                <w:rFonts w:ascii="Arial" w:hAnsi="Arial" w:cs="Arial"/>
              </w:rPr>
              <w:t>Statistically significant when tested against a</w:t>
            </w:r>
            <w:r>
              <w:rPr>
                <w:rFonts w:ascii="Arial" w:hAnsi="Arial" w:cs="Arial"/>
              </w:rPr>
              <w:t xml:space="preserve">n </w:t>
            </w:r>
            <w:r w:rsidRPr="00184BC6">
              <w:rPr>
                <w:rFonts w:ascii="Arial" w:hAnsi="Arial" w:cs="Arial"/>
              </w:rPr>
              <w:t>alpha value of 0.05.</w:t>
            </w:r>
          </w:p>
        </w:tc>
      </w:tr>
    </w:tbl>
    <w:p w14:paraId="3B54F239" w14:textId="77777777" w:rsidR="00A75020" w:rsidRPr="002748CA" w:rsidRDefault="00A75020" w:rsidP="00AB5BDB">
      <w:pPr>
        <w:spacing w:line="360" w:lineRule="auto"/>
        <w:jc w:val="both"/>
      </w:pPr>
    </w:p>
    <w:sectPr w:rsidR="00A75020" w:rsidRPr="002748C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15949" w14:textId="77777777" w:rsidR="008E4951" w:rsidRDefault="008E4951" w:rsidP="006205F2">
      <w:pPr>
        <w:spacing w:after="0" w:line="240" w:lineRule="auto"/>
      </w:pPr>
      <w:r>
        <w:separator/>
      </w:r>
    </w:p>
  </w:endnote>
  <w:endnote w:type="continuationSeparator" w:id="0">
    <w:p w14:paraId="6C765F96" w14:textId="77777777" w:rsidR="008E4951" w:rsidRDefault="008E4951" w:rsidP="00620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B110A" w14:textId="77777777" w:rsidR="008E4951" w:rsidRDefault="008E4951" w:rsidP="006205F2">
      <w:pPr>
        <w:spacing w:after="0" w:line="240" w:lineRule="auto"/>
      </w:pPr>
      <w:r>
        <w:separator/>
      </w:r>
    </w:p>
  </w:footnote>
  <w:footnote w:type="continuationSeparator" w:id="0">
    <w:p w14:paraId="3CB5F198" w14:textId="77777777" w:rsidR="008E4951" w:rsidRDefault="008E4951" w:rsidP="006205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4CA58" w14:textId="6256143F" w:rsidR="006205F2" w:rsidRDefault="006205F2">
    <w:pPr>
      <w:pStyle w:val="Header"/>
    </w:pPr>
    <w:r>
      <w:t>Spanakis et al.,</w:t>
    </w:r>
    <w:r>
      <w:ptab w:relativeTo="margin" w:alignment="center" w:leader="none"/>
    </w:r>
    <w:r>
      <w:t>Digital Health Literacy paper</w:t>
    </w:r>
    <w:r>
      <w:ptab w:relativeTo="margin" w:alignment="right" w:leader="none"/>
    </w:r>
    <w:r>
      <w:t>Additional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71"/>
    <w:rsid w:val="000B2D15"/>
    <w:rsid w:val="0010306A"/>
    <w:rsid w:val="0010477F"/>
    <w:rsid w:val="001717A8"/>
    <w:rsid w:val="001B3A24"/>
    <w:rsid w:val="001C3F0F"/>
    <w:rsid w:val="001C7E7D"/>
    <w:rsid w:val="001D4A44"/>
    <w:rsid w:val="001E0DDB"/>
    <w:rsid w:val="001E2B65"/>
    <w:rsid w:val="002039C5"/>
    <w:rsid w:val="002315AA"/>
    <w:rsid w:val="002748CA"/>
    <w:rsid w:val="003A5FD3"/>
    <w:rsid w:val="004418CD"/>
    <w:rsid w:val="004C32C9"/>
    <w:rsid w:val="004E40F7"/>
    <w:rsid w:val="005002B7"/>
    <w:rsid w:val="005B3C59"/>
    <w:rsid w:val="005E04F3"/>
    <w:rsid w:val="005F0F70"/>
    <w:rsid w:val="00613FB1"/>
    <w:rsid w:val="006205F2"/>
    <w:rsid w:val="006F4FC0"/>
    <w:rsid w:val="007043FB"/>
    <w:rsid w:val="00737CAE"/>
    <w:rsid w:val="007855C2"/>
    <w:rsid w:val="0078763A"/>
    <w:rsid w:val="00815852"/>
    <w:rsid w:val="00877246"/>
    <w:rsid w:val="008E4951"/>
    <w:rsid w:val="00980B2B"/>
    <w:rsid w:val="009B4A9F"/>
    <w:rsid w:val="009C0EF8"/>
    <w:rsid w:val="00A14980"/>
    <w:rsid w:val="00A14FCD"/>
    <w:rsid w:val="00A3739F"/>
    <w:rsid w:val="00A75020"/>
    <w:rsid w:val="00AB5BDB"/>
    <w:rsid w:val="00AD26F2"/>
    <w:rsid w:val="00AF305E"/>
    <w:rsid w:val="00B05D5B"/>
    <w:rsid w:val="00B72DB0"/>
    <w:rsid w:val="00B90366"/>
    <w:rsid w:val="00C34D71"/>
    <w:rsid w:val="00C5369F"/>
    <w:rsid w:val="00D060A2"/>
    <w:rsid w:val="00D86EFB"/>
    <w:rsid w:val="00DD6489"/>
    <w:rsid w:val="00F61FAE"/>
    <w:rsid w:val="00F767CE"/>
    <w:rsid w:val="00FC1C48"/>
    <w:rsid w:val="00FE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0B963"/>
  <w15:chartTrackingRefBased/>
  <w15:docId w15:val="{17C250CF-EDDA-4926-B683-79AD0F2EA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4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D71"/>
    <w:rPr>
      <w:sz w:val="20"/>
      <w:szCs w:val="20"/>
    </w:rPr>
  </w:style>
  <w:style w:type="table" w:styleId="TableGrid">
    <w:name w:val="Table Grid"/>
    <w:basedOn w:val="TableNormal"/>
    <w:uiPriority w:val="39"/>
    <w:rsid w:val="00500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05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5F2"/>
  </w:style>
  <w:style w:type="paragraph" w:styleId="Footer">
    <w:name w:val="footer"/>
    <w:basedOn w:val="Normal"/>
    <w:link w:val="FooterChar"/>
    <w:uiPriority w:val="99"/>
    <w:unhideWhenUsed/>
    <w:rsid w:val="006205F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orimer</dc:creator>
  <cp:keywords/>
  <dc:description/>
  <cp:lastModifiedBy>Panos Spanakis</cp:lastModifiedBy>
  <cp:revision>5</cp:revision>
  <dcterms:created xsi:type="dcterms:W3CDTF">2023-05-01T14:27:00Z</dcterms:created>
  <dcterms:modified xsi:type="dcterms:W3CDTF">2023-07-13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e8e7fa2a95c07e5ceddb9a96722dabf4215fd60b5fb74dd99145249efbe38e</vt:lpwstr>
  </property>
</Properties>
</file>